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C0ABA" w14:textId="69BDF5DC" w:rsidR="00203F0F" w:rsidRPr="0092285E" w:rsidRDefault="00203F0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  <w14:ligatures w14:val="standardContextual"/>
        </w:rPr>
      </w:pPr>
      <w:bookmarkStart w:id="0" w:name="_Hlk195007635"/>
      <w:bookmarkStart w:id="1" w:name="_GoBack"/>
      <w:bookmarkEnd w:id="1"/>
      <w:r w:rsidRPr="0092285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2285E"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  <w:r w:rsidRPr="0092285E">
        <w:rPr>
          <w:rFonts w:ascii="Times New Roman" w:hAnsi="Times New Roman" w:cs="Times New Roman"/>
          <w:bCs/>
          <w:sz w:val="24"/>
          <w:szCs w:val="24"/>
        </w:rPr>
        <w:t xml:space="preserve">. Assessment of the three component associations of the healthy worker survivor bias among medical radiation workers in South Korea </w:t>
      </w:r>
      <w:r w:rsidRPr="0092285E">
        <w:rPr>
          <w:rFonts w:ascii="Times New Roman" w:eastAsia="Times New Roman" w:hAnsi="Times New Roman" w:cs="Times New Roman"/>
          <w:sz w:val="24"/>
          <w:szCs w:val="24"/>
        </w:rPr>
        <w:t xml:space="preserve">applying </w:t>
      </w:r>
      <w:r w:rsidRPr="0092285E">
        <w:rPr>
          <w:rFonts w:ascii="Times New Roman" w:hAnsi="Times New Roman" w:cs="Times New Roman" w:hint="eastAsia"/>
          <w:sz w:val="24"/>
          <w:szCs w:val="24"/>
        </w:rPr>
        <w:t>2</w:t>
      </w:r>
      <w:r w:rsidRPr="0092285E">
        <w:rPr>
          <w:rFonts w:ascii="Times New Roman" w:eastAsia="Times New Roman" w:hAnsi="Times New Roman" w:cs="Times New Roman"/>
          <w:sz w:val="24"/>
          <w:szCs w:val="24"/>
        </w:rPr>
        <w:t xml:space="preserve"> mSv as alternative</w:t>
      </w:r>
      <w:r w:rsidRPr="0092285E">
        <w:rPr>
          <w:rFonts w:ascii="Times New Roman" w:hAnsi="Times New Roman" w:cs="Times New Roman"/>
          <w:sz w:val="24"/>
          <w:szCs w:val="24"/>
        </w:rPr>
        <w:t xml:space="preserve"> exposure defini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31"/>
        <w:gridCol w:w="1011"/>
        <w:gridCol w:w="1029"/>
        <w:gridCol w:w="1830"/>
        <w:gridCol w:w="1005"/>
        <w:gridCol w:w="1166"/>
        <w:gridCol w:w="1938"/>
        <w:gridCol w:w="1087"/>
        <w:gridCol w:w="1166"/>
        <w:gridCol w:w="1807"/>
      </w:tblGrid>
      <w:tr w:rsidR="0092285E" w:rsidRPr="0092285E" w14:paraId="227AE928" w14:textId="77777777" w:rsidTr="00F14BC1">
        <w:trPr>
          <w:jc w:val="center"/>
        </w:trPr>
        <w:tc>
          <w:tcPr>
            <w:tcW w:w="869" w:type="pct"/>
            <w:vMerge w:val="restart"/>
            <w:tcBorders>
              <w:top w:val="single" w:sz="1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48951C" w14:textId="6C0320F6" w:rsidR="00203F0F" w:rsidRPr="0092285E" w:rsidRDefault="00203F0F" w:rsidP="0010578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14:ligatures w14:val="standardContextual"/>
              </w:rPr>
            </w:pPr>
            <w:r w:rsidRPr="0092285E">
              <w:rPr>
                <w:rFonts w:ascii="Times New Roman" w:hAnsi="Times New Roman" w:cs="Times New Roman"/>
                <w:bCs/>
                <w:sz w:val="24"/>
                <w:szCs w:val="24"/>
              </w:rPr>
              <w:t>Component 1</w:t>
            </w:r>
            <w:r w:rsidR="0010578F" w:rsidRPr="0092285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2285E">
              <w:rPr>
                <w:rFonts w:ascii="Times New Roman" w:hAnsi="Times New Roman" w:cs="Times New Roman"/>
                <w:bCs/>
                <w:sz w:val="24"/>
                <w:szCs w:val="24"/>
              </w:rPr>
              <w:t>(ICD-10)</w:t>
            </w:r>
            <w:r w:rsidR="0010578F" w:rsidRPr="0092285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8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8CF977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41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4AF6BC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e</w:t>
            </w:r>
          </w:p>
        </w:tc>
        <w:tc>
          <w:tcPr>
            <w:tcW w:w="139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88673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Female</w:t>
            </w:r>
          </w:p>
        </w:tc>
      </w:tr>
      <w:tr w:rsidR="0092285E" w:rsidRPr="0092285E" w14:paraId="4279CFF0" w14:textId="77777777" w:rsidTr="00203F0F">
        <w:trPr>
          <w:trHeight w:val="413"/>
          <w:jc w:val="center"/>
        </w:trPr>
        <w:tc>
          <w:tcPr>
            <w:tcW w:w="869" w:type="pct"/>
            <w:vMerge/>
            <w:tcBorders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F7547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3530526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 employment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F97347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C8108F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 employment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00669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72A710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 employment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7FDE24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</w:tr>
      <w:tr w:rsidR="0092285E" w:rsidRPr="0092285E" w14:paraId="4C30083E" w14:textId="77777777" w:rsidTr="00203F0F">
        <w:trPr>
          <w:trHeight w:val="412"/>
          <w:jc w:val="center"/>
        </w:trPr>
        <w:tc>
          <w:tcPr>
            <w:tcW w:w="869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2B0141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DBF700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At work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9F936A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Left work</w:t>
            </w:r>
          </w:p>
        </w:tc>
        <w:tc>
          <w:tcPr>
            <w:tcW w:w="628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E7303C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3248D5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At work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2107D1" w14:textId="77777777" w:rsidR="00203F0F" w:rsidRPr="0092285E" w:rsidRDefault="00203F0F" w:rsidP="00F14BC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Left work</w:t>
            </w:r>
          </w:p>
        </w:tc>
        <w:tc>
          <w:tcPr>
            <w:tcW w:w="665" w:type="pct"/>
            <w:vMerge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35C141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E43BCC4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At work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7ADA976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Left work</w:t>
            </w:r>
          </w:p>
        </w:tc>
        <w:tc>
          <w:tcPr>
            <w:tcW w:w="620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4AC9E4" w14:textId="77777777" w:rsidR="00203F0F" w:rsidRPr="0092285E" w:rsidRDefault="00203F0F" w:rsidP="00F14BC1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285E" w:rsidRPr="0092285E" w14:paraId="540D1DF6" w14:textId="77777777" w:rsidTr="00203F0F">
        <w:trPr>
          <w:jc w:val="center"/>
        </w:trPr>
        <w:tc>
          <w:tcPr>
            <w:tcW w:w="869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B9193F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>All causes of death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A00-Y89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D0A8736" w14:textId="2498CF16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9,114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7F21017" w14:textId="51394D5D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5,295</w:t>
            </w:r>
          </w:p>
        </w:tc>
        <w:tc>
          <w:tcPr>
            <w:tcW w:w="628" w:type="pct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C60045E" w14:textId="197F3904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98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 (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95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-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02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464F6" w14:textId="2DE07BDD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4,978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9F210E7" w14:textId="4DF59E3A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4,149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67F381A" w14:textId="49386BE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-1.1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97EA2E" w14:textId="662B31A4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4,136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3FFAB0C" w14:textId="34B41619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,146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251B803" w14:textId="1E5139F6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2285E" w:rsidRPr="0092285E" w14:paraId="11CE293F" w14:textId="77777777" w:rsidTr="00203F0F">
        <w:trPr>
          <w:jc w:val="center"/>
        </w:trPr>
        <w:tc>
          <w:tcPr>
            <w:tcW w:w="869" w:type="pct"/>
            <w:tcBorders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33C2A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ignant neoplasms</w:t>
            </w: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 xml:space="preserve"> death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C00-C97)</w:t>
            </w: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C67C9E9" w14:textId="1C4D858C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8,952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4B9C165" w14:textId="28DBAE04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5,065</w:t>
            </w:r>
          </w:p>
        </w:tc>
        <w:tc>
          <w:tcPr>
            <w:tcW w:w="628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CF9B1" w14:textId="415AEE1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97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 (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9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-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00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345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439F0B" w14:textId="06142D63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4,826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0393520" w14:textId="4995EE70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,927</w:t>
            </w:r>
          </w:p>
        </w:tc>
        <w:tc>
          <w:tcPr>
            <w:tcW w:w="665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DB7D515" w14:textId="631FB311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03 (0.99-1.08)</w:t>
            </w:r>
          </w:p>
        </w:tc>
        <w:tc>
          <w:tcPr>
            <w:tcW w:w="373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7652E8" w14:textId="061267BC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4,126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65764AC" w14:textId="3C95CB5F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,138</w:t>
            </w:r>
          </w:p>
        </w:tc>
        <w:tc>
          <w:tcPr>
            <w:tcW w:w="62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1BE04E2" w14:textId="0315F839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2285E" w:rsidRPr="0092285E" w14:paraId="3A4F7E66" w14:textId="77777777" w:rsidTr="00203F0F">
        <w:trPr>
          <w:jc w:val="center"/>
        </w:trPr>
        <w:tc>
          <w:tcPr>
            <w:tcW w:w="869" w:type="pct"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1112E1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All 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ignant neoplasms incidence (C00-C97)</w:t>
            </w: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0E1609" w14:textId="373ECDD3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7,473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E701802" w14:textId="4343D184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5,102</w:t>
            </w:r>
          </w:p>
        </w:tc>
        <w:tc>
          <w:tcPr>
            <w:tcW w:w="628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55DC2C" w14:textId="4F507D33" w:rsidR="00203F0F" w:rsidRPr="0092285E" w:rsidRDefault="000D315E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07</w:t>
            </w:r>
            <w:r w:rsidR="00203F0F"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03</w:t>
            </w:r>
            <w:r w:rsidR="00203F0F"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11</w:t>
            </w:r>
            <w:r w:rsidR="00203F0F"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)</w:t>
            </w:r>
          </w:p>
        </w:tc>
        <w:tc>
          <w:tcPr>
            <w:tcW w:w="345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EC4D7E" w14:textId="30382F69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3,912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659585" w14:textId="17F33AB5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4,002</w:t>
            </w:r>
          </w:p>
        </w:tc>
        <w:tc>
          <w:tcPr>
            <w:tcW w:w="665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25D261" w14:textId="657E526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0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7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049C86" w14:textId="3471800A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3,561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F57205" w14:textId="0865516D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,100</w:t>
            </w:r>
          </w:p>
        </w:tc>
        <w:tc>
          <w:tcPr>
            <w:tcW w:w="62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2407E4" w14:textId="4F1C28CB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0D315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2285E" w:rsidRPr="0092285E" w14:paraId="14AA90A9" w14:textId="77777777" w:rsidTr="00F14BC1">
        <w:trPr>
          <w:jc w:val="center"/>
        </w:trPr>
        <w:tc>
          <w:tcPr>
            <w:tcW w:w="869" w:type="pct"/>
            <w:vMerge w:val="restart"/>
            <w:tcBorders>
              <w:top w:val="single" w:sz="1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8C414E" w14:textId="4F145DB9" w:rsidR="00203F0F" w:rsidRPr="0092285E" w:rsidRDefault="00203F0F" w:rsidP="0010578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228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ponent </w:t>
            </w:r>
            <w:r w:rsidRPr="0092285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="0010578F" w:rsidRPr="0092285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92285E">
              <w:rPr>
                <w:rFonts w:ascii="Times New Roman" w:hAnsi="Times New Roman" w:cs="Times New Roman"/>
                <w:bCs/>
                <w:sz w:val="24"/>
                <w:szCs w:val="24"/>
              </w:rPr>
              <w:t>(ICD-10)</w:t>
            </w:r>
            <w:r w:rsidR="0010578F" w:rsidRPr="0092285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8" w:type="pct"/>
            <w:gridSpan w:val="3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7B1FB44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410" w:type="pct"/>
            <w:gridSpan w:val="3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0146CD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e</w:t>
            </w:r>
          </w:p>
        </w:tc>
        <w:tc>
          <w:tcPr>
            <w:tcW w:w="1393" w:type="pct"/>
            <w:gridSpan w:val="3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6062446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Female</w:t>
            </w:r>
          </w:p>
        </w:tc>
      </w:tr>
      <w:tr w:rsidR="0092285E" w:rsidRPr="0092285E" w14:paraId="4FAA6A3B" w14:textId="77777777" w:rsidTr="00203F0F">
        <w:trPr>
          <w:jc w:val="center"/>
        </w:trPr>
        <w:tc>
          <w:tcPr>
            <w:tcW w:w="869" w:type="pct"/>
            <w:vMerge/>
            <w:tcBorders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C6734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700" w:type="pct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5901E7E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mulative dose</w:t>
            </w:r>
          </w:p>
        </w:tc>
        <w:tc>
          <w:tcPr>
            <w:tcW w:w="628" w:type="pct"/>
            <w:vMerge w:val="restart"/>
            <w:tcBorders>
              <w:top w:val="single" w:sz="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E9120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OR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745" w:type="pct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427228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mulative dose</w:t>
            </w:r>
          </w:p>
        </w:tc>
        <w:tc>
          <w:tcPr>
            <w:tcW w:w="665" w:type="pct"/>
            <w:vMerge w:val="restart"/>
            <w:tcBorders>
              <w:top w:val="single" w:sz="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225A59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OR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773" w:type="pct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7F0DEE0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mulative dose</w:t>
            </w:r>
          </w:p>
        </w:tc>
        <w:tc>
          <w:tcPr>
            <w:tcW w:w="620" w:type="pct"/>
            <w:vMerge w:val="restart"/>
            <w:tcBorders>
              <w:top w:val="single" w:sz="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30958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OR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95% CI)</w:t>
            </w:r>
          </w:p>
        </w:tc>
      </w:tr>
      <w:tr w:rsidR="0092285E" w:rsidRPr="0092285E" w14:paraId="37380F99" w14:textId="77777777" w:rsidTr="00203F0F">
        <w:trPr>
          <w:jc w:val="center"/>
        </w:trPr>
        <w:tc>
          <w:tcPr>
            <w:tcW w:w="869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BA3D9D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DA8442" w14:textId="2A536174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≤</w:t>
            </w: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2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Sv</w:t>
            </w:r>
          </w:p>
        </w:tc>
        <w:tc>
          <w:tcPr>
            <w:tcW w:w="353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1091BF" w14:textId="1A436F86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&gt; 2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Sv</w:t>
            </w:r>
          </w:p>
        </w:tc>
        <w:tc>
          <w:tcPr>
            <w:tcW w:w="628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427F3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6D6DC4" w14:textId="0DA1B2EC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≤</w:t>
            </w: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2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Sv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18E5E5" w14:textId="7F30C6A4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&gt; 2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Sv</w:t>
            </w:r>
          </w:p>
        </w:tc>
        <w:tc>
          <w:tcPr>
            <w:tcW w:w="665" w:type="pct"/>
            <w:vMerge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387F65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7C339C" w14:textId="249B4D4D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≤</w:t>
            </w: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 2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Sv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D4D36C" w14:textId="65D3BF29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&gt; 2</w:t>
            </w:r>
            <w:r w:rsidRPr="0092285E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Sv</w:t>
            </w:r>
          </w:p>
        </w:tc>
        <w:tc>
          <w:tcPr>
            <w:tcW w:w="620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BF915B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285E" w:rsidRPr="0092285E" w14:paraId="0E5863BD" w14:textId="77777777" w:rsidTr="00203F0F">
        <w:trPr>
          <w:jc w:val="center"/>
        </w:trPr>
        <w:tc>
          <w:tcPr>
            <w:tcW w:w="869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BB3B9E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>All causes of death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A00-Y89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5EB10D7" w14:textId="00BC13FA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1,995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5F1C613" w14:textId="0B2AEC2C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0,823</w:t>
            </w:r>
          </w:p>
        </w:tc>
        <w:tc>
          <w:tcPr>
            <w:tcW w:w="628" w:type="pct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74882B1" w14:textId="56B950F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.13 (2.99-3.27)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3CABE8E" w14:textId="033D6865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8,409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3FD29FA" w14:textId="0C018B2F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7,167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2400DE0" w14:textId="23CD4D9D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4.30 (4.05-4.57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E610ABE" w14:textId="7CFDAB92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3,586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BE5CFA0" w14:textId="24C5AE82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,656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A5AF43B" w14:textId="64460649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93 (1.79-2.07)</w:t>
            </w:r>
          </w:p>
        </w:tc>
      </w:tr>
      <w:tr w:rsidR="0092285E" w:rsidRPr="0092285E" w14:paraId="48BEFF38" w14:textId="77777777" w:rsidTr="00203F0F">
        <w:trPr>
          <w:jc w:val="center"/>
        </w:trPr>
        <w:tc>
          <w:tcPr>
            <w:tcW w:w="869" w:type="pct"/>
            <w:tcBorders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F6F724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l 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ignant neoplasms</w:t>
            </w: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 xml:space="preserve"> death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C00-C97)</w:t>
            </w: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07403BB" w14:textId="66E95C21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1,856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DC00D41" w14:textId="50D8FB71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0,544</w:t>
            </w:r>
          </w:p>
        </w:tc>
        <w:tc>
          <w:tcPr>
            <w:tcW w:w="628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BC934E1" w14:textId="544DD59E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.11 (2.97-3.26)</w:t>
            </w:r>
          </w:p>
        </w:tc>
        <w:tc>
          <w:tcPr>
            <w:tcW w:w="345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0FE7368" w14:textId="74DC482D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8,295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C9E2430" w14:textId="77375CA4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6,902</w:t>
            </w:r>
          </w:p>
        </w:tc>
        <w:tc>
          <w:tcPr>
            <w:tcW w:w="665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9DF233F" w14:textId="29EF42DB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4.28 (4.03-4.54)</w:t>
            </w:r>
          </w:p>
        </w:tc>
        <w:tc>
          <w:tcPr>
            <w:tcW w:w="373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058119D" w14:textId="0C90DAEF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3,561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DA872D4" w14:textId="251FCC96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,642</w:t>
            </w:r>
          </w:p>
        </w:tc>
        <w:tc>
          <w:tcPr>
            <w:tcW w:w="62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249EABB" w14:textId="04069796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92 (1.79-2.07)</w:t>
            </w:r>
          </w:p>
        </w:tc>
      </w:tr>
      <w:tr w:rsidR="0092285E" w:rsidRPr="0092285E" w14:paraId="7A9689A6" w14:textId="77777777" w:rsidTr="00203F0F">
        <w:trPr>
          <w:jc w:val="center"/>
        </w:trPr>
        <w:tc>
          <w:tcPr>
            <w:tcW w:w="869" w:type="pct"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51E7C6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All 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ignant neoplasms incidence (C00-C97)</w:t>
            </w: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358E5D" w14:textId="6162ABD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9,786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A37427" w14:textId="0F771DF5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0,341</w:t>
            </w:r>
          </w:p>
        </w:tc>
        <w:tc>
          <w:tcPr>
            <w:tcW w:w="628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ABEB70" w14:textId="0D7ABC4B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.26 (3.11-3.43)</w:t>
            </w:r>
          </w:p>
        </w:tc>
        <w:tc>
          <w:tcPr>
            <w:tcW w:w="345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373F769" w14:textId="77E36885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7,600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E75B2C" w14:textId="771EB9B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6,889</w:t>
            </w:r>
          </w:p>
        </w:tc>
        <w:tc>
          <w:tcPr>
            <w:tcW w:w="665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A193A2" w14:textId="381F0B0A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4.48 (4.20-4.77)</w:t>
            </w:r>
          </w:p>
        </w:tc>
        <w:tc>
          <w:tcPr>
            <w:tcW w:w="37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1A96FDE" w14:textId="40DBEDB3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2,186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C354C18" w14:textId="78167AB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,452</w:t>
            </w:r>
          </w:p>
        </w:tc>
        <w:tc>
          <w:tcPr>
            <w:tcW w:w="62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3B53A9E" w14:textId="612B8A9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2.01 (1.86-2.18)</w:t>
            </w:r>
          </w:p>
        </w:tc>
      </w:tr>
      <w:tr w:rsidR="0092285E" w:rsidRPr="0092285E" w14:paraId="398F4C3C" w14:textId="77777777" w:rsidTr="00203F0F">
        <w:trPr>
          <w:gridAfter w:val="1"/>
          <w:wAfter w:w="620" w:type="pct"/>
          <w:jc w:val="center"/>
        </w:trPr>
        <w:tc>
          <w:tcPr>
            <w:tcW w:w="869" w:type="pct"/>
            <w:vMerge w:val="restart"/>
            <w:tcBorders>
              <w:top w:val="single" w:sz="1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2BA5BA" w14:textId="5B5C72D3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9228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ponent </w:t>
            </w:r>
            <w:r w:rsidRPr="0092285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92285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ICD-10)</w:t>
            </w:r>
            <w:r w:rsidR="0010578F" w:rsidRPr="0092285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28" w:type="pct"/>
            <w:gridSpan w:val="3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181DDA9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745" w:type="pct"/>
            <w:gridSpan w:val="2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21776E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e</w:t>
            </w:r>
          </w:p>
        </w:tc>
        <w:tc>
          <w:tcPr>
            <w:tcW w:w="1438" w:type="pct"/>
            <w:gridSpan w:val="3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4EFAB66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Female</w:t>
            </w:r>
          </w:p>
        </w:tc>
      </w:tr>
      <w:tr w:rsidR="0092285E" w:rsidRPr="0092285E" w14:paraId="466D4D8B" w14:textId="77777777" w:rsidTr="00203F0F">
        <w:trPr>
          <w:jc w:val="center"/>
        </w:trPr>
        <w:tc>
          <w:tcPr>
            <w:tcW w:w="869" w:type="pct"/>
            <w:vMerge/>
            <w:tcBorders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6C6E04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700" w:type="pct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FC56F96" w14:textId="66C5D76E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 survival</w:t>
            </w:r>
            <w:r w:rsidR="0092285E"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 status</w:t>
            </w:r>
          </w:p>
        </w:tc>
        <w:tc>
          <w:tcPr>
            <w:tcW w:w="628" w:type="pct"/>
            <w:vMerge w:val="restart"/>
            <w:tcBorders>
              <w:top w:val="single" w:sz="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6A90E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745" w:type="pct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A05693" w14:textId="7D33EF98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 survival</w:t>
            </w:r>
            <w:r w:rsidR="0092285E"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 status</w:t>
            </w:r>
          </w:p>
        </w:tc>
        <w:tc>
          <w:tcPr>
            <w:tcW w:w="665" w:type="pct"/>
            <w:vMerge w:val="restart"/>
            <w:tcBorders>
              <w:top w:val="single" w:sz="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263319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  <w:tc>
          <w:tcPr>
            <w:tcW w:w="773" w:type="pct"/>
            <w:gridSpan w:val="2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1831CED" w14:textId="3AD7AA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N of workers by survival</w:t>
            </w:r>
            <w:r w:rsidR="0092285E"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 status</w:t>
            </w:r>
          </w:p>
        </w:tc>
        <w:tc>
          <w:tcPr>
            <w:tcW w:w="620" w:type="pct"/>
            <w:vMerge w:val="restart"/>
            <w:tcBorders>
              <w:top w:val="single" w:sz="2" w:space="0" w:color="auto"/>
              <w:lef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F97794" w14:textId="77777777" w:rsidR="00203F0F" w:rsidRPr="0092285E" w:rsidRDefault="00203F0F" w:rsidP="00203F0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HR (95% CI)</w:t>
            </w:r>
          </w:p>
        </w:tc>
      </w:tr>
      <w:tr w:rsidR="0092285E" w:rsidRPr="0092285E" w14:paraId="7D302512" w14:textId="77777777" w:rsidTr="00203F0F">
        <w:trPr>
          <w:jc w:val="center"/>
        </w:trPr>
        <w:tc>
          <w:tcPr>
            <w:tcW w:w="869" w:type="pct"/>
            <w:vMerge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4B319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897AB9C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353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D9F5E3C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28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EEE01E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189AD8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F90FEF" w14:textId="77777777" w:rsidR="00203F0F" w:rsidRPr="0092285E" w:rsidRDefault="00203F0F" w:rsidP="00203F0F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65" w:type="pct"/>
            <w:vMerge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E517E5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D27E63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400" w:type="pct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477FC5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620" w:type="pct"/>
            <w:vMerge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9FD804F" w14:textId="77777777" w:rsidR="00203F0F" w:rsidRPr="0092285E" w:rsidRDefault="00203F0F" w:rsidP="00203F0F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285E" w:rsidRPr="0092285E" w14:paraId="518342A9" w14:textId="77777777" w:rsidTr="00203F0F">
        <w:trPr>
          <w:jc w:val="center"/>
        </w:trPr>
        <w:tc>
          <w:tcPr>
            <w:tcW w:w="869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0B2398" w14:textId="7777777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>All causes of death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A00-Y89)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5614208" w14:textId="6DE352DE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2,126</w:t>
            </w:r>
          </w:p>
        </w:tc>
        <w:tc>
          <w:tcPr>
            <w:tcW w:w="353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F2EEF24" w14:textId="20CC21F2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692</w:t>
            </w:r>
          </w:p>
        </w:tc>
        <w:tc>
          <w:tcPr>
            <w:tcW w:w="628" w:type="pct"/>
            <w:tcBorders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69927CB" w14:textId="57D2E83A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90 (1.65-2.19)</w:t>
            </w: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C98905A" w14:textId="680B530B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4,965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3E6C568" w14:textId="161C105E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611</w:t>
            </w:r>
          </w:p>
        </w:tc>
        <w:tc>
          <w:tcPr>
            <w:tcW w:w="665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72FF23C" w14:textId="714C43C5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90 (1.64-2.20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56CBE44" w14:textId="0596073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7,161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7CC01B4" w14:textId="6D147F0F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81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86A4FC6" w14:textId="3B5A4D0A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74 (1.04-2.89)</w:t>
            </w:r>
          </w:p>
        </w:tc>
      </w:tr>
      <w:tr w:rsidR="0092285E" w:rsidRPr="0092285E" w14:paraId="2A5544B4" w14:textId="77777777" w:rsidTr="00203F0F">
        <w:trPr>
          <w:jc w:val="center"/>
        </w:trPr>
        <w:tc>
          <w:tcPr>
            <w:tcW w:w="869" w:type="pct"/>
            <w:tcBorders>
              <w:bottom w:val="single" w:sz="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A11E2B" w14:textId="7777777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ignant neoplasms</w:t>
            </w:r>
            <w:r w:rsidRPr="0092285E">
              <w:rPr>
                <w:rFonts w:ascii="Times New Roman" w:hAnsi="Times New Roman" w:cs="Times New Roman"/>
                <w:sz w:val="24"/>
                <w:szCs w:val="24"/>
              </w:rPr>
              <w:t xml:space="preserve"> death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 xml:space="preserve"> (C00-C97)</w:t>
            </w: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70F2A1E" w14:textId="2527D700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32</w:t>
            </w:r>
            <w:r w:rsidR="00DE4406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,</w:t>
            </w: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26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BCF9A37" w14:textId="294BA4C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74</w:t>
            </w:r>
          </w:p>
        </w:tc>
        <w:tc>
          <w:tcPr>
            <w:tcW w:w="628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65BF73C" w14:textId="6AE37FF3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.70 (1.37-2.10)</w:t>
            </w:r>
          </w:p>
        </w:tc>
        <w:tc>
          <w:tcPr>
            <w:tcW w:w="345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128AF09" w14:textId="72F167B5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4,965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0CFB7E0" w14:textId="3E7250A5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32</w:t>
            </w:r>
          </w:p>
        </w:tc>
        <w:tc>
          <w:tcPr>
            <w:tcW w:w="665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BCDCA6B" w14:textId="2985150B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70 (1.35-2.13)</w:t>
            </w:r>
          </w:p>
        </w:tc>
        <w:tc>
          <w:tcPr>
            <w:tcW w:w="373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0DB2DA3" w14:textId="1A0A71C6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7,161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372739F" w14:textId="39BC2925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42</w:t>
            </w:r>
          </w:p>
        </w:tc>
        <w:tc>
          <w:tcPr>
            <w:tcW w:w="620" w:type="pct"/>
            <w:tcBorders>
              <w:top w:val="dotted" w:sz="4" w:space="0" w:color="auto"/>
              <w:left w:val="nil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8CA7773" w14:textId="0021D0B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1.26 (0.59-2.70)</w:t>
            </w:r>
          </w:p>
        </w:tc>
      </w:tr>
      <w:tr w:rsidR="0092285E" w:rsidRPr="0092285E" w14:paraId="754C62F1" w14:textId="77777777" w:rsidTr="00203F0F">
        <w:trPr>
          <w:jc w:val="center"/>
        </w:trPr>
        <w:tc>
          <w:tcPr>
            <w:tcW w:w="869" w:type="pct"/>
            <w:tcBorders>
              <w:left w:val="nil"/>
              <w:bottom w:val="single" w:sz="12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983A3" w14:textId="7777777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 xml:space="preserve">All </w:t>
            </w:r>
            <w:r w:rsidRPr="0092285E">
              <w:rPr>
                <w:rFonts w:ascii="Times New Roman" w:eastAsia="DengXian" w:hAnsi="Times New Roman" w:cs="Times New Roman"/>
                <w:sz w:val="24"/>
                <w:szCs w:val="24"/>
                <w14:ligatures w14:val="standardContextual"/>
              </w:rPr>
              <w:t>malignant neoplasms incidence (C00-C97)</w:t>
            </w:r>
          </w:p>
        </w:tc>
        <w:tc>
          <w:tcPr>
            <w:tcW w:w="347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7BBA50" w14:textId="2C984867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29,178</w:t>
            </w:r>
          </w:p>
        </w:tc>
        <w:tc>
          <w:tcPr>
            <w:tcW w:w="35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EA76E73" w14:textId="4C53EC08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949</w:t>
            </w:r>
          </w:p>
        </w:tc>
        <w:tc>
          <w:tcPr>
            <w:tcW w:w="628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44EE06" w14:textId="7E42C100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0.96 (0.86-1.07)</w:t>
            </w:r>
          </w:p>
        </w:tc>
        <w:tc>
          <w:tcPr>
            <w:tcW w:w="345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6C1128" w14:textId="46BFA51F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3,946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7DAEF1D" w14:textId="2C111852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543</w:t>
            </w:r>
          </w:p>
        </w:tc>
        <w:tc>
          <w:tcPr>
            <w:tcW w:w="665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5142598" w14:textId="4A721124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0.95 (0.83-1.08)</w:t>
            </w:r>
          </w:p>
        </w:tc>
        <w:tc>
          <w:tcPr>
            <w:tcW w:w="373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F30E04" w14:textId="7E381284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15,232</w:t>
            </w:r>
          </w:p>
        </w:tc>
        <w:tc>
          <w:tcPr>
            <w:tcW w:w="40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76D621B" w14:textId="3F328EC4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  <w14:ligatures w14:val="standardContextual"/>
              </w:rPr>
              <w:t>406</w:t>
            </w:r>
          </w:p>
        </w:tc>
        <w:tc>
          <w:tcPr>
            <w:tcW w:w="620" w:type="pct"/>
            <w:tcBorders>
              <w:top w:val="dotted" w:sz="4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59778F" w14:textId="21C74625" w:rsidR="00771773" w:rsidRPr="0092285E" w:rsidRDefault="00771773" w:rsidP="0077177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14:ligatures w14:val="standardContextual"/>
              </w:rPr>
            </w:pPr>
            <w:r w:rsidRPr="0092285E">
              <w:rPr>
                <w:rFonts w:ascii="Times New Roman" w:hAnsi="Times New Roman" w:cs="Times New Roman" w:hint="eastAsia"/>
                <w:sz w:val="24"/>
                <w:szCs w:val="24"/>
              </w:rPr>
              <w:t>0.89 (0.73-1.08)</w:t>
            </w:r>
          </w:p>
        </w:tc>
      </w:tr>
    </w:tbl>
    <w:p w14:paraId="7A3D9464" w14:textId="77777777" w:rsidR="00462536" w:rsidRPr="0092285E" w:rsidRDefault="00462536" w:rsidP="0046253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2285E">
        <w:rPr>
          <w:rFonts w:ascii="Times New Roman" w:hAnsi="Times New Roman" w:cs="Times New Roman" w:hint="eastAsia"/>
          <w:sz w:val="24"/>
          <w:szCs w:val="24"/>
        </w:rPr>
        <w:t xml:space="preserve">N, number; </w:t>
      </w:r>
      <w:r w:rsidRPr="0092285E">
        <w:rPr>
          <w:rFonts w:ascii="Times New Roman" w:hAnsi="Times New Roman" w:cs="Times New Roman"/>
          <w:sz w:val="24"/>
          <w:szCs w:val="24"/>
        </w:rPr>
        <w:t xml:space="preserve">HR, hazard ratio; </w:t>
      </w:r>
      <w:r w:rsidRPr="0092285E">
        <w:rPr>
          <w:rFonts w:ascii="Times New Roman" w:hAnsi="Times New Roman" w:cs="Times New Roman" w:hint="eastAsia"/>
          <w:sz w:val="24"/>
          <w:szCs w:val="24"/>
        </w:rPr>
        <w:t>O</w:t>
      </w:r>
      <w:r w:rsidRPr="0092285E">
        <w:rPr>
          <w:rFonts w:ascii="Times New Roman" w:hAnsi="Times New Roman" w:cs="Times New Roman"/>
          <w:sz w:val="24"/>
          <w:szCs w:val="24"/>
        </w:rPr>
        <w:t xml:space="preserve">R, </w:t>
      </w:r>
      <w:r w:rsidRPr="0092285E">
        <w:rPr>
          <w:rFonts w:ascii="Times New Roman" w:hAnsi="Times New Roman" w:cs="Times New Roman" w:hint="eastAsia"/>
          <w:sz w:val="24"/>
          <w:szCs w:val="24"/>
        </w:rPr>
        <w:t>odds</w:t>
      </w:r>
      <w:r w:rsidRPr="0092285E">
        <w:rPr>
          <w:rFonts w:ascii="Times New Roman" w:hAnsi="Times New Roman" w:cs="Times New Roman"/>
          <w:sz w:val="24"/>
          <w:szCs w:val="24"/>
        </w:rPr>
        <w:t xml:space="preserve"> ratio; CI, confidence interval; ICD-10, </w:t>
      </w:r>
      <w:r w:rsidRPr="0092285E">
        <w:rPr>
          <w:rFonts w:ascii="Times New Roman" w:hAnsi="Times New Roman" w:cs="Times New Roman"/>
          <w:bCs/>
          <w:sz w:val="24"/>
          <w:szCs w:val="24"/>
        </w:rPr>
        <w:t>International Classification of Diseases and Related Health Problems, 10th Revision.</w:t>
      </w:r>
    </w:p>
    <w:p w14:paraId="63112C7A" w14:textId="77777777" w:rsidR="00272E16" w:rsidRPr="0092285E" w:rsidRDefault="00272E16" w:rsidP="00272E1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2285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HR</w:t>
      </w:r>
      <w:proofErr w:type="spellEnd"/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of </w:t>
      </w:r>
      <w:r w:rsidRPr="00272E16">
        <w:rPr>
          <w:rFonts w:ascii="Times New Roman" w:eastAsia="Malgun Gothic" w:hAnsi="Times New Roman" w:cs="Times New Roman"/>
          <w:kern w:val="0"/>
          <w:sz w:val="24"/>
          <w:szCs w:val="24"/>
        </w:rPr>
        <w:t>component 1 represents the hazard of leaving active employment among workers with prior cumulative exposure exceeding 1 mSv, compared to those with a cumulative dose of ≤ 1 mSv (reference group), assuming a 10-year latency period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.</w:t>
      </w:r>
    </w:p>
    <w:p w14:paraId="24E42AC0" w14:textId="77777777" w:rsidR="00272E16" w:rsidRPr="0092285E" w:rsidRDefault="00272E16" w:rsidP="00272E1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2285E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lastRenderedPageBreak/>
        <w:t>b</w:t>
      </w:r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OR</w:t>
      </w:r>
      <w:proofErr w:type="spellEnd"/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 w:rsidRPr="00272E16">
        <w:rPr>
          <w:rFonts w:ascii="Times New Roman" w:eastAsia="Malgun Gothic" w:hAnsi="Times New Roman" w:cs="Times New Roman"/>
          <w:kern w:val="0"/>
          <w:sz w:val="24"/>
          <w:szCs w:val="24"/>
        </w:rPr>
        <w:t>of component 2 represents the likelihood of subsequent cumulative exposure status among workers who have left employment, compared to those currently at work (reference group), assuming a 10-year latency period</w:t>
      </w:r>
      <w:r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.</w:t>
      </w:r>
    </w:p>
    <w:p w14:paraId="6048C6D7" w14:textId="77777777" w:rsidR="00272E16" w:rsidRPr="0092285E" w:rsidRDefault="00272E16" w:rsidP="00272E16">
      <w:pPr>
        <w:widowControl/>
        <w:wordWrap/>
        <w:autoSpaceDE/>
        <w:autoSpaceDN/>
        <w:spacing w:line="36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  <w:proofErr w:type="spellStart"/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HR</w:t>
      </w:r>
      <w:proofErr w:type="spellEnd"/>
      <w:r w:rsidRPr="0092285E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</w:t>
      </w:r>
      <w:r w:rsidRPr="00272E16">
        <w:rPr>
          <w:rFonts w:ascii="Times New Roman" w:eastAsia="Malgun Gothic" w:hAnsi="Times New Roman" w:cs="Times New Roman"/>
          <w:kern w:val="0"/>
          <w:sz w:val="24"/>
          <w:szCs w:val="24"/>
        </w:rPr>
        <w:t>of component 3 represents the hazard of mortality or cancer incidence among workers who have terminated employment, compared to those who are still at work (reference group).</w:t>
      </w:r>
    </w:p>
    <w:p w14:paraId="1B4BFE03" w14:textId="77777777" w:rsidR="00462536" w:rsidRDefault="00462536" w:rsidP="00462536">
      <w:pPr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standardContextual"/>
        </w:rPr>
      </w:pPr>
      <w:r w:rsidRPr="0092285E">
        <w:rPr>
          <w:rFonts w:ascii="Times New Roman" w:hAnsi="Times New Roman" w:cs="Times New Roman" w:hint="eastAsia"/>
          <w:bCs/>
          <w:sz w:val="24"/>
          <w:szCs w:val="24"/>
          <w14:ligatures w14:val="standardContextual"/>
        </w:rPr>
        <w:t xml:space="preserve">All models are adjusted for </w:t>
      </w:r>
      <w:r w:rsidRPr="0092285E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ttained age </w:t>
      </w:r>
      <w:r w:rsidRPr="0043258D">
        <w:rPr>
          <w:rFonts w:ascii="Times New Roman" w:eastAsia="Malgun Gothic" w:hAnsi="Times New Roman" w:cs="Times New Roman"/>
          <w:kern w:val="0"/>
          <w:sz w:val="24"/>
          <w:szCs w:val="24"/>
        </w:rPr>
        <w:t>(</w:t>
      </w:r>
      <w:r w:rsidRPr="0043258D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>time-varying</w:t>
      </w:r>
      <w:r>
        <w:rPr>
          <w:rFonts w:ascii="Times New Roman" w:eastAsia="Malgun Gothic" w:hAnsi="Times New Roman" w:cs="Times New Roman"/>
          <w:kern w:val="0"/>
          <w:sz w:val="24"/>
          <w:szCs w:val="24"/>
        </w:rPr>
        <w:t>,</w:t>
      </w:r>
      <w:r w:rsidRPr="0043258D">
        <w:rPr>
          <w:rFonts w:ascii="Times New Roman" w:eastAsia="Malgun Gothic" w:hAnsi="Times New Roman" w:cs="Times New Roman" w:hint="eastAsia"/>
          <w:kern w:val="0"/>
          <w:sz w:val="24"/>
          <w:szCs w:val="24"/>
        </w:rPr>
        <w:t xml:space="preserve"> continuous</w:t>
      </w:r>
      <w:r w:rsidRPr="0043258D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), sex, birth year 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(&lt;1960,</w:t>
      </w:r>
      <w:r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1960-1964,</w:t>
      </w:r>
      <w:r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1965-1969,</w:t>
      </w:r>
      <w:r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1970-1979, ≥1980)</w:t>
      </w:r>
      <w:r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,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and years of employment duration (&lt;1,</w:t>
      </w:r>
      <w:r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1-4,</w:t>
      </w:r>
      <w:r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43258D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5-9, ≥10)</w:t>
      </w:r>
      <w:r w:rsidRPr="0043258D">
        <w:rPr>
          <w:rFonts w:ascii="Times New Roman" w:hAnsi="Times New Roman" w:cs="Times New Roman" w:hint="eastAsia"/>
          <w:bCs/>
          <w:sz w:val="24"/>
          <w:szCs w:val="24"/>
          <w14:ligatures w14:val="standardContextual"/>
        </w:rPr>
        <w:t>.</w:t>
      </w:r>
    </w:p>
    <w:bookmarkEnd w:id="0"/>
    <w:p w14:paraId="71DE1FB9" w14:textId="77777777" w:rsidR="00203F0F" w:rsidRPr="00462536" w:rsidRDefault="00203F0F" w:rsidP="0086240F">
      <w:pPr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standardContextual"/>
        </w:rPr>
      </w:pPr>
    </w:p>
    <w:p w14:paraId="370D271C" w14:textId="74DAB5AE" w:rsidR="004078E9" w:rsidRDefault="004078E9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  <w14:ligatures w14:val="standardContextual"/>
        </w:rPr>
      </w:pPr>
    </w:p>
    <w:sectPr w:rsidR="004078E9" w:rsidSect="00513121">
      <w:footerReference w:type="default" r:id="rId8"/>
      <w:pgSz w:w="16838" w:h="11906" w:orient="landscape"/>
      <w:pgMar w:top="1440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5E8A2" w14:textId="77777777" w:rsidR="00DE1F2C" w:rsidRDefault="00DE1F2C" w:rsidP="00180BD9">
      <w:pPr>
        <w:spacing w:after="0" w:line="240" w:lineRule="auto"/>
      </w:pPr>
      <w:r>
        <w:separator/>
      </w:r>
    </w:p>
  </w:endnote>
  <w:endnote w:type="continuationSeparator" w:id="0">
    <w:p w14:paraId="00AB15B0" w14:textId="77777777" w:rsidR="00DE1F2C" w:rsidRDefault="00DE1F2C" w:rsidP="00180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15553734"/>
      <w:docPartObj>
        <w:docPartGallery w:val="Page Numbers (Bottom of Page)"/>
        <w:docPartUnique/>
      </w:docPartObj>
    </w:sdtPr>
    <w:sdtEndPr/>
    <w:sdtContent>
      <w:p w14:paraId="717F090F" w14:textId="7FEEDEFA" w:rsidR="00DE4406" w:rsidRDefault="00DE440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3474" w:rsidRPr="001C3474">
          <w:rPr>
            <w:noProof/>
            <w:lang w:val="ko-KR"/>
          </w:rPr>
          <w:t>19</w:t>
        </w:r>
        <w:r>
          <w:fldChar w:fldCharType="end"/>
        </w:r>
      </w:p>
    </w:sdtContent>
  </w:sdt>
  <w:p w14:paraId="6010A266" w14:textId="77777777" w:rsidR="00DE4406" w:rsidRDefault="00DE4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366F1" w14:textId="77777777" w:rsidR="00DE1F2C" w:rsidRDefault="00DE1F2C" w:rsidP="00180BD9">
      <w:pPr>
        <w:spacing w:after="0" w:line="240" w:lineRule="auto"/>
      </w:pPr>
      <w:r>
        <w:separator/>
      </w:r>
    </w:p>
  </w:footnote>
  <w:footnote w:type="continuationSeparator" w:id="0">
    <w:p w14:paraId="07BF8F51" w14:textId="77777777" w:rsidR="00DE1F2C" w:rsidRDefault="00DE1F2C" w:rsidP="00180B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62BA9"/>
    <w:multiLevelType w:val="hybridMultilevel"/>
    <w:tmpl w:val="28C8D27E"/>
    <w:lvl w:ilvl="0" w:tplc="FFFFFFFF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680" w:hanging="440"/>
      </w:pPr>
    </w:lvl>
    <w:lvl w:ilvl="2" w:tplc="FFFFFFFF" w:tentative="1">
      <w:start w:val="1"/>
      <w:numFmt w:val="lowerRoman"/>
      <w:lvlText w:val="%3."/>
      <w:lvlJc w:val="right"/>
      <w:pPr>
        <w:ind w:left="2120" w:hanging="440"/>
      </w:pPr>
    </w:lvl>
    <w:lvl w:ilvl="3" w:tplc="FFFFFFFF" w:tentative="1">
      <w:start w:val="1"/>
      <w:numFmt w:val="decimal"/>
      <w:lvlText w:val="%4."/>
      <w:lvlJc w:val="left"/>
      <w:pPr>
        <w:ind w:left="2560" w:hanging="440"/>
      </w:pPr>
    </w:lvl>
    <w:lvl w:ilvl="4" w:tplc="FFFFFFFF" w:tentative="1">
      <w:start w:val="1"/>
      <w:numFmt w:val="upperLetter"/>
      <w:lvlText w:val="%5."/>
      <w:lvlJc w:val="left"/>
      <w:pPr>
        <w:ind w:left="3000" w:hanging="440"/>
      </w:pPr>
    </w:lvl>
    <w:lvl w:ilvl="5" w:tplc="FFFFFFFF" w:tentative="1">
      <w:start w:val="1"/>
      <w:numFmt w:val="lowerRoman"/>
      <w:lvlText w:val="%6."/>
      <w:lvlJc w:val="right"/>
      <w:pPr>
        <w:ind w:left="3440" w:hanging="440"/>
      </w:pPr>
    </w:lvl>
    <w:lvl w:ilvl="6" w:tplc="FFFFFFFF" w:tentative="1">
      <w:start w:val="1"/>
      <w:numFmt w:val="decimal"/>
      <w:lvlText w:val="%7."/>
      <w:lvlJc w:val="left"/>
      <w:pPr>
        <w:ind w:left="3880" w:hanging="440"/>
      </w:pPr>
    </w:lvl>
    <w:lvl w:ilvl="7" w:tplc="FFFFFFFF" w:tentative="1">
      <w:start w:val="1"/>
      <w:numFmt w:val="upperLetter"/>
      <w:lvlText w:val="%8."/>
      <w:lvlJc w:val="left"/>
      <w:pPr>
        <w:ind w:left="4320" w:hanging="440"/>
      </w:pPr>
    </w:lvl>
    <w:lvl w:ilvl="8" w:tplc="FFFFFFFF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1" w15:restartNumberingAfterBreak="0">
    <w:nsid w:val="02720876"/>
    <w:multiLevelType w:val="hybridMultilevel"/>
    <w:tmpl w:val="AF2A4DEA"/>
    <w:lvl w:ilvl="0" w:tplc="04090011">
      <w:start w:val="1"/>
      <w:numFmt w:val="decimalEnclosedCircle"/>
      <w:lvlText w:val="%1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097B745E"/>
    <w:multiLevelType w:val="hybridMultilevel"/>
    <w:tmpl w:val="6DCE0DB2"/>
    <w:lvl w:ilvl="0" w:tplc="FFFFFFFF">
      <w:start w:val="1"/>
      <w:numFmt w:val="upperRoman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09BB7E3E"/>
    <w:multiLevelType w:val="hybridMultilevel"/>
    <w:tmpl w:val="1F9608CC"/>
    <w:lvl w:ilvl="0" w:tplc="032CED46">
      <w:start w:val="1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11010296"/>
    <w:multiLevelType w:val="hybridMultilevel"/>
    <w:tmpl w:val="C374AB68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12CB2238"/>
    <w:multiLevelType w:val="hybridMultilevel"/>
    <w:tmpl w:val="8E34E62E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17E01210"/>
    <w:multiLevelType w:val="hybridMultilevel"/>
    <w:tmpl w:val="731A1160"/>
    <w:lvl w:ilvl="0" w:tplc="FFFFFFFF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FB525A8"/>
    <w:multiLevelType w:val="hybridMultilevel"/>
    <w:tmpl w:val="AF3C3122"/>
    <w:lvl w:ilvl="0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260968FE"/>
    <w:multiLevelType w:val="hybridMultilevel"/>
    <w:tmpl w:val="C374AB68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28C94EBD"/>
    <w:multiLevelType w:val="hybridMultilevel"/>
    <w:tmpl w:val="D67E1F50"/>
    <w:lvl w:ilvl="0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1" w:tplc="FFFFFFFF">
      <w:start w:val="1"/>
      <w:numFmt w:val="decimalEnclosedCircle"/>
      <w:lvlText w:val="%2"/>
      <w:lvlJc w:val="left"/>
      <w:pPr>
        <w:ind w:left="1320" w:hanging="440"/>
      </w:pPr>
    </w:lvl>
    <w:lvl w:ilvl="2" w:tplc="FFFFFFFF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2DD63926"/>
    <w:multiLevelType w:val="hybridMultilevel"/>
    <w:tmpl w:val="72B02AD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FFFFFFFF">
      <w:start w:val="1"/>
      <w:numFmt w:val="decimalEnclosedCircle"/>
      <w:lvlText w:val="%2"/>
      <w:lvlJc w:val="left"/>
      <w:pPr>
        <w:ind w:left="880" w:hanging="440"/>
      </w:pPr>
    </w:lvl>
    <w:lvl w:ilvl="2" w:tplc="FFFFFFFF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3BCE7F84"/>
    <w:multiLevelType w:val="hybridMultilevel"/>
    <w:tmpl w:val="BD0E4A7C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3CBC4752"/>
    <w:multiLevelType w:val="hybridMultilevel"/>
    <w:tmpl w:val="C62AD43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3" w15:restartNumberingAfterBreak="0">
    <w:nsid w:val="4030255F"/>
    <w:multiLevelType w:val="hybridMultilevel"/>
    <w:tmpl w:val="6DCE0DB2"/>
    <w:lvl w:ilvl="0" w:tplc="FFFFFFFF">
      <w:start w:val="1"/>
      <w:numFmt w:val="upperRoman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41581090"/>
    <w:multiLevelType w:val="hybridMultilevel"/>
    <w:tmpl w:val="8E34E62E"/>
    <w:lvl w:ilvl="0" w:tplc="F4B66F3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42CE0E27"/>
    <w:multiLevelType w:val="hybridMultilevel"/>
    <w:tmpl w:val="4058DFC2"/>
    <w:lvl w:ilvl="0" w:tplc="E940F422">
      <w:start w:val="1"/>
      <w:numFmt w:val="upperLetter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42FB4837"/>
    <w:multiLevelType w:val="hybridMultilevel"/>
    <w:tmpl w:val="9B8A8F9A"/>
    <w:lvl w:ilvl="0" w:tplc="81F4F4D8">
      <w:start w:val="7"/>
      <w:numFmt w:val="bullet"/>
      <w:lvlText w:val="-"/>
      <w:lvlJc w:val="left"/>
      <w:pPr>
        <w:ind w:left="80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44640281"/>
    <w:multiLevelType w:val="hybridMultilevel"/>
    <w:tmpl w:val="8C1C98B8"/>
    <w:lvl w:ilvl="0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40" w:hanging="440"/>
      </w:pPr>
      <w:rPr>
        <w:rFonts w:ascii="Wingdings" w:hAnsi="Wingdings" w:hint="default"/>
      </w:rPr>
    </w:lvl>
  </w:abstractNum>
  <w:abstractNum w:abstractNumId="18" w15:restartNumberingAfterBreak="0">
    <w:nsid w:val="486B6AD7"/>
    <w:multiLevelType w:val="hybridMultilevel"/>
    <w:tmpl w:val="81B44C1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FFFFFFFF">
      <w:start w:val="1"/>
      <w:numFmt w:val="decimalEnclosedCircle"/>
      <w:lvlText w:val="%2"/>
      <w:lvlJc w:val="left"/>
      <w:pPr>
        <w:ind w:left="880" w:hanging="440"/>
      </w:pPr>
    </w:lvl>
    <w:lvl w:ilvl="2" w:tplc="FFFFFFFF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528874D3"/>
    <w:multiLevelType w:val="hybridMultilevel"/>
    <w:tmpl w:val="54FE16A6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FFFFFFFF">
      <w:start w:val="1"/>
      <w:numFmt w:val="decimalEnclosedCircle"/>
      <w:lvlText w:val="%2"/>
      <w:lvlJc w:val="left"/>
      <w:pPr>
        <w:ind w:left="880" w:hanging="440"/>
      </w:pPr>
    </w:lvl>
    <w:lvl w:ilvl="2" w:tplc="FFFFFFFF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528A5045"/>
    <w:multiLevelType w:val="hybridMultilevel"/>
    <w:tmpl w:val="697C1004"/>
    <w:lvl w:ilvl="0" w:tplc="04090013">
      <w:start w:val="1"/>
      <w:numFmt w:val="upperRoman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1" w15:restartNumberingAfterBreak="0">
    <w:nsid w:val="54574960"/>
    <w:multiLevelType w:val="hybridMultilevel"/>
    <w:tmpl w:val="A732C148"/>
    <w:lvl w:ilvl="0" w:tplc="9D46FC38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546D1FC6"/>
    <w:multiLevelType w:val="hybridMultilevel"/>
    <w:tmpl w:val="7F94F468"/>
    <w:lvl w:ilvl="0" w:tplc="A77A8A7E">
      <w:start w:val="1"/>
      <w:numFmt w:val="bullet"/>
      <w:lvlText w:val="-"/>
      <w:lvlJc w:val="left"/>
      <w:pPr>
        <w:ind w:left="800" w:hanging="360"/>
      </w:pPr>
      <w:rPr>
        <w:rFonts w:ascii="Gulim" w:eastAsia="Gulim" w:hAnsi="Gulim" w:cs="Gulim" w:hint="eastAsia"/>
        <w:u w:val="single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56413F50"/>
    <w:multiLevelType w:val="hybridMultilevel"/>
    <w:tmpl w:val="36248D02"/>
    <w:lvl w:ilvl="0" w:tplc="0409000D">
      <w:start w:val="1"/>
      <w:numFmt w:val="bullet"/>
      <w:lvlText w:val=""/>
      <w:lvlJc w:val="left"/>
      <w:pPr>
        <w:ind w:left="12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24" w15:restartNumberingAfterBreak="0">
    <w:nsid w:val="59277706"/>
    <w:multiLevelType w:val="hybridMultilevel"/>
    <w:tmpl w:val="C206193E"/>
    <w:lvl w:ilvl="0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5" w15:restartNumberingAfterBreak="0">
    <w:nsid w:val="64BC582B"/>
    <w:multiLevelType w:val="hybridMultilevel"/>
    <w:tmpl w:val="8DD00580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11">
      <w:start w:val="1"/>
      <w:numFmt w:val="decimalEnclosedCircle"/>
      <w:lvlText w:val="%2"/>
      <w:lvlJc w:val="left"/>
      <w:pPr>
        <w:ind w:left="880" w:hanging="440"/>
      </w:p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669773E8"/>
    <w:multiLevelType w:val="hybridMultilevel"/>
    <w:tmpl w:val="7690E758"/>
    <w:lvl w:ilvl="0" w:tplc="F4B66F3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6FA02A5A"/>
    <w:multiLevelType w:val="hybridMultilevel"/>
    <w:tmpl w:val="DC762CBE"/>
    <w:lvl w:ilvl="0" w:tplc="3BAA50D2">
      <w:start w:val="1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726610F7"/>
    <w:multiLevelType w:val="hybridMultilevel"/>
    <w:tmpl w:val="256C0EC2"/>
    <w:lvl w:ilvl="0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9" w15:restartNumberingAfterBreak="0">
    <w:nsid w:val="72783BDB"/>
    <w:multiLevelType w:val="hybridMultilevel"/>
    <w:tmpl w:val="1EF4E6BC"/>
    <w:lvl w:ilvl="0" w:tplc="545472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1">
      <w:start w:val="1"/>
      <w:numFmt w:val="decimalEnclosedCircle"/>
      <w:lvlText w:val="%2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730D1202"/>
    <w:multiLevelType w:val="hybridMultilevel"/>
    <w:tmpl w:val="218092E0"/>
    <w:lvl w:ilvl="0" w:tplc="0EAAD34A">
      <w:start w:val="2"/>
      <w:numFmt w:val="upperRoman"/>
      <w:lvlText w:val="%1."/>
      <w:lvlJc w:val="left"/>
      <w:pPr>
        <w:ind w:left="880" w:hanging="44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1" w15:restartNumberingAfterBreak="0">
    <w:nsid w:val="787E3E2C"/>
    <w:multiLevelType w:val="hybridMultilevel"/>
    <w:tmpl w:val="5A500D26"/>
    <w:lvl w:ilvl="0" w:tplc="FCF02860">
      <w:start w:val="2"/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2" w15:restartNumberingAfterBreak="0">
    <w:nsid w:val="7B460596"/>
    <w:multiLevelType w:val="hybridMultilevel"/>
    <w:tmpl w:val="3BF21098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4"/>
  </w:num>
  <w:num w:numId="2">
    <w:abstractNumId w:val="3"/>
  </w:num>
  <w:num w:numId="3">
    <w:abstractNumId w:val="8"/>
  </w:num>
  <w:num w:numId="4">
    <w:abstractNumId w:val="12"/>
  </w:num>
  <w:num w:numId="5">
    <w:abstractNumId w:val="20"/>
  </w:num>
  <w:num w:numId="6">
    <w:abstractNumId w:val="2"/>
  </w:num>
  <w:num w:numId="7">
    <w:abstractNumId w:val="13"/>
  </w:num>
  <w:num w:numId="8">
    <w:abstractNumId w:val="30"/>
  </w:num>
  <w:num w:numId="9">
    <w:abstractNumId w:val="4"/>
  </w:num>
  <w:num w:numId="10">
    <w:abstractNumId w:val="11"/>
  </w:num>
  <w:num w:numId="11">
    <w:abstractNumId w:val="32"/>
  </w:num>
  <w:num w:numId="12">
    <w:abstractNumId w:val="15"/>
  </w:num>
  <w:num w:numId="13">
    <w:abstractNumId w:val="5"/>
  </w:num>
  <w:num w:numId="14">
    <w:abstractNumId w:val="27"/>
  </w:num>
  <w:num w:numId="15">
    <w:abstractNumId w:val="26"/>
  </w:num>
  <w:num w:numId="16">
    <w:abstractNumId w:val="31"/>
  </w:num>
  <w:num w:numId="17">
    <w:abstractNumId w:val="16"/>
  </w:num>
  <w:num w:numId="18">
    <w:abstractNumId w:val="22"/>
  </w:num>
  <w:num w:numId="19">
    <w:abstractNumId w:val="21"/>
  </w:num>
  <w:num w:numId="20">
    <w:abstractNumId w:val="28"/>
  </w:num>
  <w:num w:numId="21">
    <w:abstractNumId w:val="29"/>
  </w:num>
  <w:num w:numId="22">
    <w:abstractNumId w:val="0"/>
  </w:num>
  <w:num w:numId="23">
    <w:abstractNumId w:val="25"/>
  </w:num>
  <w:num w:numId="24">
    <w:abstractNumId w:val="24"/>
  </w:num>
  <w:num w:numId="25">
    <w:abstractNumId w:val="6"/>
  </w:num>
  <w:num w:numId="26">
    <w:abstractNumId w:val="1"/>
  </w:num>
  <w:num w:numId="27">
    <w:abstractNumId w:val="17"/>
  </w:num>
  <w:num w:numId="28">
    <w:abstractNumId w:val="23"/>
  </w:num>
  <w:num w:numId="29">
    <w:abstractNumId w:val="18"/>
  </w:num>
  <w:num w:numId="30">
    <w:abstractNumId w:val="10"/>
  </w:num>
  <w:num w:numId="31">
    <w:abstractNumId w:val="9"/>
  </w:num>
  <w:num w:numId="32">
    <w:abstractNumId w:val="19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229"/>
    <w:rsid w:val="000016A3"/>
    <w:rsid w:val="00001EB2"/>
    <w:rsid w:val="000106AC"/>
    <w:rsid w:val="0004311C"/>
    <w:rsid w:val="000476A9"/>
    <w:rsid w:val="0005547A"/>
    <w:rsid w:val="00055CD6"/>
    <w:rsid w:val="00086597"/>
    <w:rsid w:val="000A1C03"/>
    <w:rsid w:val="000A5A65"/>
    <w:rsid w:val="000B6229"/>
    <w:rsid w:val="000C151B"/>
    <w:rsid w:val="000C7828"/>
    <w:rsid w:val="000D0CEA"/>
    <w:rsid w:val="000D315E"/>
    <w:rsid w:val="000E5767"/>
    <w:rsid w:val="000F5B7D"/>
    <w:rsid w:val="001027FB"/>
    <w:rsid w:val="0010578F"/>
    <w:rsid w:val="00106070"/>
    <w:rsid w:val="00113203"/>
    <w:rsid w:val="00130B6A"/>
    <w:rsid w:val="00142AFF"/>
    <w:rsid w:val="0015093D"/>
    <w:rsid w:val="00170A4F"/>
    <w:rsid w:val="00173FAC"/>
    <w:rsid w:val="00180BD9"/>
    <w:rsid w:val="001B775C"/>
    <w:rsid w:val="001C3474"/>
    <w:rsid w:val="001C5B22"/>
    <w:rsid w:val="001C63BC"/>
    <w:rsid w:val="001D127C"/>
    <w:rsid w:val="001D5040"/>
    <w:rsid w:val="001E35D1"/>
    <w:rsid w:val="001E3974"/>
    <w:rsid w:val="001F4129"/>
    <w:rsid w:val="001F624D"/>
    <w:rsid w:val="00200BF9"/>
    <w:rsid w:val="00203F0F"/>
    <w:rsid w:val="002043E3"/>
    <w:rsid w:val="00215036"/>
    <w:rsid w:val="002378D1"/>
    <w:rsid w:val="002531FA"/>
    <w:rsid w:val="002615F1"/>
    <w:rsid w:val="00261C9B"/>
    <w:rsid w:val="00272E16"/>
    <w:rsid w:val="00272EA5"/>
    <w:rsid w:val="002806D7"/>
    <w:rsid w:val="002870CA"/>
    <w:rsid w:val="00294D3B"/>
    <w:rsid w:val="002B0389"/>
    <w:rsid w:val="002F1086"/>
    <w:rsid w:val="00301C4B"/>
    <w:rsid w:val="003029CD"/>
    <w:rsid w:val="003065B3"/>
    <w:rsid w:val="0031134C"/>
    <w:rsid w:val="003126BF"/>
    <w:rsid w:val="00340863"/>
    <w:rsid w:val="00392C64"/>
    <w:rsid w:val="0039499E"/>
    <w:rsid w:val="00394FA6"/>
    <w:rsid w:val="003C3A4D"/>
    <w:rsid w:val="003C3A52"/>
    <w:rsid w:val="003D7F64"/>
    <w:rsid w:val="003E34FF"/>
    <w:rsid w:val="003E6A8A"/>
    <w:rsid w:val="003E74B8"/>
    <w:rsid w:val="00401152"/>
    <w:rsid w:val="004078E9"/>
    <w:rsid w:val="00424202"/>
    <w:rsid w:val="0042786D"/>
    <w:rsid w:val="0043453D"/>
    <w:rsid w:val="00435678"/>
    <w:rsid w:val="004415E9"/>
    <w:rsid w:val="00452B02"/>
    <w:rsid w:val="00462536"/>
    <w:rsid w:val="00462D24"/>
    <w:rsid w:val="0046518B"/>
    <w:rsid w:val="004A582B"/>
    <w:rsid w:val="004A71E9"/>
    <w:rsid w:val="005118F0"/>
    <w:rsid w:val="00513121"/>
    <w:rsid w:val="005145C2"/>
    <w:rsid w:val="00554D74"/>
    <w:rsid w:val="00555064"/>
    <w:rsid w:val="00574F64"/>
    <w:rsid w:val="005B2F83"/>
    <w:rsid w:val="005C1768"/>
    <w:rsid w:val="005C5A99"/>
    <w:rsid w:val="005F35D9"/>
    <w:rsid w:val="00627963"/>
    <w:rsid w:val="006559D5"/>
    <w:rsid w:val="00681677"/>
    <w:rsid w:val="00684E58"/>
    <w:rsid w:val="006868FD"/>
    <w:rsid w:val="00692A15"/>
    <w:rsid w:val="00694C4E"/>
    <w:rsid w:val="006C4FE5"/>
    <w:rsid w:val="006C7BEA"/>
    <w:rsid w:val="006E7E30"/>
    <w:rsid w:val="006F4B86"/>
    <w:rsid w:val="00717085"/>
    <w:rsid w:val="00727592"/>
    <w:rsid w:val="00731A3F"/>
    <w:rsid w:val="007572A4"/>
    <w:rsid w:val="00771773"/>
    <w:rsid w:val="007967A7"/>
    <w:rsid w:val="00796BE8"/>
    <w:rsid w:val="007B6830"/>
    <w:rsid w:val="007C1625"/>
    <w:rsid w:val="007C42E9"/>
    <w:rsid w:val="007D7FDF"/>
    <w:rsid w:val="00833001"/>
    <w:rsid w:val="008466A8"/>
    <w:rsid w:val="00855F98"/>
    <w:rsid w:val="0086240F"/>
    <w:rsid w:val="00882B26"/>
    <w:rsid w:val="008976D1"/>
    <w:rsid w:val="008A53F7"/>
    <w:rsid w:val="008B265F"/>
    <w:rsid w:val="008D4012"/>
    <w:rsid w:val="008F0144"/>
    <w:rsid w:val="008F3BB8"/>
    <w:rsid w:val="008F63E6"/>
    <w:rsid w:val="008F677E"/>
    <w:rsid w:val="00901C8F"/>
    <w:rsid w:val="0092285E"/>
    <w:rsid w:val="00941D08"/>
    <w:rsid w:val="00945C89"/>
    <w:rsid w:val="009A5191"/>
    <w:rsid w:val="009C2BEF"/>
    <w:rsid w:val="009C7355"/>
    <w:rsid w:val="009D1851"/>
    <w:rsid w:val="00A00DD6"/>
    <w:rsid w:val="00A265EB"/>
    <w:rsid w:val="00A30E07"/>
    <w:rsid w:val="00A339C8"/>
    <w:rsid w:val="00A33DD6"/>
    <w:rsid w:val="00A36101"/>
    <w:rsid w:val="00A4256D"/>
    <w:rsid w:val="00A43AA4"/>
    <w:rsid w:val="00A46326"/>
    <w:rsid w:val="00A87136"/>
    <w:rsid w:val="00A94F99"/>
    <w:rsid w:val="00AB0B9E"/>
    <w:rsid w:val="00AB6D99"/>
    <w:rsid w:val="00AD0B08"/>
    <w:rsid w:val="00AD5001"/>
    <w:rsid w:val="00AF1767"/>
    <w:rsid w:val="00B07D10"/>
    <w:rsid w:val="00B30B34"/>
    <w:rsid w:val="00B354D2"/>
    <w:rsid w:val="00B434EB"/>
    <w:rsid w:val="00B7383B"/>
    <w:rsid w:val="00B7532F"/>
    <w:rsid w:val="00B80DDD"/>
    <w:rsid w:val="00B8630D"/>
    <w:rsid w:val="00B86C82"/>
    <w:rsid w:val="00B92439"/>
    <w:rsid w:val="00B9279F"/>
    <w:rsid w:val="00B9741E"/>
    <w:rsid w:val="00B979EB"/>
    <w:rsid w:val="00BB5805"/>
    <w:rsid w:val="00BB7DA6"/>
    <w:rsid w:val="00BD29DB"/>
    <w:rsid w:val="00BF4128"/>
    <w:rsid w:val="00C0024B"/>
    <w:rsid w:val="00C1275E"/>
    <w:rsid w:val="00C14251"/>
    <w:rsid w:val="00C45E4F"/>
    <w:rsid w:val="00C56DBC"/>
    <w:rsid w:val="00C63E1D"/>
    <w:rsid w:val="00C6557F"/>
    <w:rsid w:val="00C66367"/>
    <w:rsid w:val="00C7274B"/>
    <w:rsid w:val="00C944A8"/>
    <w:rsid w:val="00C97A86"/>
    <w:rsid w:val="00CC00FF"/>
    <w:rsid w:val="00CC0EBC"/>
    <w:rsid w:val="00CC4F61"/>
    <w:rsid w:val="00CF5D71"/>
    <w:rsid w:val="00D07919"/>
    <w:rsid w:val="00D11AF5"/>
    <w:rsid w:val="00D239A2"/>
    <w:rsid w:val="00D41150"/>
    <w:rsid w:val="00D520A5"/>
    <w:rsid w:val="00D749BB"/>
    <w:rsid w:val="00D87A46"/>
    <w:rsid w:val="00D902D2"/>
    <w:rsid w:val="00DA00AD"/>
    <w:rsid w:val="00DB56AB"/>
    <w:rsid w:val="00DC2719"/>
    <w:rsid w:val="00DC72F6"/>
    <w:rsid w:val="00DE1F2C"/>
    <w:rsid w:val="00DE4406"/>
    <w:rsid w:val="00DE79CD"/>
    <w:rsid w:val="00DF5F18"/>
    <w:rsid w:val="00E01227"/>
    <w:rsid w:val="00E10FD9"/>
    <w:rsid w:val="00E13D87"/>
    <w:rsid w:val="00E46D5D"/>
    <w:rsid w:val="00E5530E"/>
    <w:rsid w:val="00E61FD8"/>
    <w:rsid w:val="00E94CD9"/>
    <w:rsid w:val="00EA1D0A"/>
    <w:rsid w:val="00EC3FFF"/>
    <w:rsid w:val="00EC485E"/>
    <w:rsid w:val="00EC7915"/>
    <w:rsid w:val="00ED1A9D"/>
    <w:rsid w:val="00EF040A"/>
    <w:rsid w:val="00F01706"/>
    <w:rsid w:val="00F11DD2"/>
    <w:rsid w:val="00F324E7"/>
    <w:rsid w:val="00F56164"/>
    <w:rsid w:val="00F61FF9"/>
    <w:rsid w:val="00F64252"/>
    <w:rsid w:val="00F644A6"/>
    <w:rsid w:val="00F75013"/>
    <w:rsid w:val="00F814AD"/>
    <w:rsid w:val="00F847C9"/>
    <w:rsid w:val="00F9397B"/>
    <w:rsid w:val="00F95021"/>
    <w:rsid w:val="00FA5402"/>
    <w:rsid w:val="00FA6D93"/>
    <w:rsid w:val="00FB6A82"/>
    <w:rsid w:val="00FC4EFF"/>
    <w:rsid w:val="00FE16C8"/>
    <w:rsid w:val="00FE3BE4"/>
    <w:rsid w:val="00FE3E2A"/>
    <w:rsid w:val="00F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39F69"/>
  <w15:chartTrackingRefBased/>
  <w15:docId w15:val="{DC259FA8-96D8-4277-AC94-D2662E70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229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A43AA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43A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55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0B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BD9"/>
  </w:style>
  <w:style w:type="paragraph" w:styleId="Footer">
    <w:name w:val="footer"/>
    <w:basedOn w:val="Normal"/>
    <w:link w:val="FooterChar"/>
    <w:uiPriority w:val="99"/>
    <w:unhideWhenUsed/>
    <w:rsid w:val="00180B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0BD9"/>
  </w:style>
  <w:style w:type="character" w:styleId="CommentReference">
    <w:name w:val="annotation reference"/>
    <w:basedOn w:val="DefaultParagraphFont"/>
    <w:uiPriority w:val="99"/>
    <w:semiHidden/>
    <w:unhideWhenUsed/>
    <w:rsid w:val="00FE16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16C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E16C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6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6C8"/>
    <w:rPr>
      <w:b/>
      <w:bCs/>
    </w:rPr>
  </w:style>
  <w:style w:type="paragraph" w:styleId="BodyText">
    <w:name w:val="Body Text"/>
    <w:link w:val="BodyTextChar"/>
    <w:rsid w:val="00C1275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textAlignment w:val="baseline"/>
    </w:pPr>
    <w:rPr>
      <w:rFonts w:ascii="Batang" w:eastAsia="Batang"/>
      <w:color w:val="000000"/>
    </w:rPr>
  </w:style>
  <w:style w:type="character" w:customStyle="1" w:styleId="BodyTextChar">
    <w:name w:val="Body Text Char"/>
    <w:basedOn w:val="DefaultParagraphFont"/>
    <w:link w:val="BodyText"/>
    <w:rsid w:val="00C1275E"/>
    <w:rPr>
      <w:rFonts w:ascii="Batang" w:eastAsia="Batang"/>
      <w:color w:val="000000"/>
    </w:rPr>
  </w:style>
  <w:style w:type="paragraph" w:styleId="BodyText3">
    <w:name w:val="Body Text 3"/>
    <w:basedOn w:val="Normal"/>
    <w:link w:val="BodyText3Char"/>
    <w:unhideWhenUsed/>
    <w:rsid w:val="00C1275E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1275E"/>
    <w:rPr>
      <w:sz w:val="16"/>
      <w:szCs w:val="16"/>
    </w:rPr>
  </w:style>
  <w:style w:type="character" w:styleId="Strong">
    <w:name w:val="Strong"/>
    <w:uiPriority w:val="22"/>
    <w:qFormat/>
    <w:rsid w:val="00C1275E"/>
    <w:rPr>
      <w:b/>
      <w:bCs/>
    </w:rPr>
  </w:style>
  <w:style w:type="character" w:customStyle="1" w:styleId="docsum-journal-citation">
    <w:name w:val="docsum-journal-citation"/>
    <w:basedOn w:val="DefaultParagraphFont"/>
    <w:rsid w:val="00C1275E"/>
  </w:style>
  <w:style w:type="character" w:customStyle="1" w:styleId="docsum-authors">
    <w:name w:val="docsum-authors"/>
    <w:basedOn w:val="DefaultParagraphFont"/>
    <w:rsid w:val="00C1275E"/>
  </w:style>
  <w:style w:type="character" w:customStyle="1" w:styleId="title-text">
    <w:name w:val="title-text"/>
    <w:basedOn w:val="DefaultParagraphFont"/>
    <w:rsid w:val="00C1275E"/>
  </w:style>
  <w:style w:type="paragraph" w:styleId="Revision">
    <w:name w:val="Revision"/>
    <w:hidden/>
    <w:uiPriority w:val="99"/>
    <w:semiHidden/>
    <w:rsid w:val="00A94F9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6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56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8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914E45-7280-49BF-AEF3-22B6413D9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LAB</dc:creator>
  <cp:keywords/>
  <dc:description/>
  <cp:lastModifiedBy>Sandeep panwar</cp:lastModifiedBy>
  <cp:revision>6</cp:revision>
  <cp:lastPrinted>2025-04-15T00:14:00Z</cp:lastPrinted>
  <dcterms:created xsi:type="dcterms:W3CDTF">2025-04-14T23:07:00Z</dcterms:created>
  <dcterms:modified xsi:type="dcterms:W3CDTF">2025-04-17T12:25:00Z</dcterms:modified>
</cp:coreProperties>
</file>